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B02A2" w:rsidP="00E54321" w:rsidRDefault="6B7648AC" w14:paraId="6324C45A" w14:textId="1968F9EA">
      <w:pPr>
        <w:pStyle w:val="paragraph"/>
        <w:spacing w:before="100" w:after="100" w:line="240" w:lineRule="auto"/>
        <w:rPr>
          <w:b/>
          <w:bCs/>
          <w:color w:val="000000" w:themeColor="text1"/>
          <w:lang w:val="en-US"/>
        </w:rPr>
      </w:pPr>
      <w:r w:rsidRPr="734997EE">
        <w:rPr>
          <w:b/>
          <w:bCs/>
          <w:color w:val="000000" w:themeColor="text1"/>
        </w:rPr>
        <w:t>Table 4</w:t>
      </w:r>
      <w:r w:rsidRPr="734997EE" w:rsidR="30E8DE16">
        <w:rPr>
          <w:b/>
          <w:bCs/>
          <w:color w:val="000000" w:themeColor="text1"/>
        </w:rPr>
        <w:t xml:space="preserve">  </w:t>
      </w:r>
    </w:p>
    <w:p w:rsidR="00EB02A2" w:rsidP="00EA6789" w:rsidRDefault="6CEBC046" w14:paraId="0C9A2113" w14:textId="1E2F8CD9">
      <w:pPr>
        <w:pStyle w:val="paragraph"/>
        <w:spacing w:line="240" w:lineRule="auto"/>
        <w:rPr>
          <w:color w:val="000000" w:themeColor="text1"/>
        </w:rPr>
      </w:pPr>
      <w:r w:rsidRPr="7A2A1C5F">
        <w:rPr>
          <w:i/>
          <w:iCs/>
          <w:color w:val="000000" w:themeColor="text1"/>
        </w:rPr>
        <w:t>Sub</w:t>
      </w:r>
      <w:r w:rsidRPr="7A2A1C5F" w:rsidR="38E294E5">
        <w:rPr>
          <w:i/>
          <w:iCs/>
          <w:color w:val="000000" w:themeColor="text1"/>
        </w:rPr>
        <w:t xml:space="preserve">group Analyses </w:t>
      </w:r>
      <w:r w:rsidRPr="7A2A1C5F" w:rsidR="289B6C4D">
        <w:rPr>
          <w:i/>
          <w:iCs/>
          <w:color w:val="000000" w:themeColor="text1"/>
        </w:rPr>
        <w:t>for Phonological Awareness in relation to Word/Non-Word Reading, based on Type of Literacy Precursor and Outcome Measure Testing</w:t>
      </w:r>
      <w:r w:rsidRPr="7A2A1C5F" w:rsidR="33B0E87C">
        <w:rPr>
          <w:i/>
          <w:iCs/>
          <w:color w:val="000000" w:themeColor="text1"/>
        </w:rPr>
        <w:t>.</w:t>
      </w:r>
      <w:r w:rsidRPr="7A2A1C5F" w:rsidR="289B6C4D">
        <w:rPr>
          <w:i/>
          <w:iCs/>
          <w:color w:val="000000" w:themeColor="text1"/>
        </w:rPr>
        <w:t xml:space="preserve"> </w:t>
      </w:r>
      <w:r w:rsidRPr="7A2A1C5F" w:rsidR="4B492CF4">
        <w:rPr>
          <w:color w:val="000000" w:themeColor="text1"/>
        </w:rPr>
        <w:t>W</w:t>
      </w:r>
      <w:r w:rsidRPr="7A2A1C5F" w:rsidR="289B6C4D">
        <w:rPr>
          <w:color w:val="000000" w:themeColor="text1"/>
        </w:rPr>
        <w:t xml:space="preserve">e listed </w:t>
      </w:r>
      <w:r w:rsidRPr="7A2A1C5F" w:rsidR="076EBED7">
        <w:rPr>
          <w:color w:val="000000" w:themeColor="text1"/>
        </w:rPr>
        <w:t xml:space="preserve">the test for overall </w:t>
      </w:r>
      <w:r w:rsidRPr="7A2A1C5F" w:rsidR="28A76BF6">
        <w:rPr>
          <w:color w:val="000000" w:themeColor="text1"/>
        </w:rPr>
        <w:t xml:space="preserve">correlational meta-analysis </w:t>
      </w:r>
      <w:r w:rsidRPr="7A2A1C5F" w:rsidR="076EBED7">
        <w:rPr>
          <w:color w:val="000000" w:themeColor="text1"/>
        </w:rPr>
        <w:t>effect size</w:t>
      </w:r>
      <w:r w:rsidRPr="7A2A1C5F" w:rsidR="289B6C4D">
        <w:rPr>
          <w:color w:val="000000" w:themeColor="text1"/>
        </w:rPr>
        <w:t>, along with number of studies (n),</w:t>
      </w:r>
      <w:r w:rsidRPr="7A2A1C5F" w:rsidR="10D01222">
        <w:rPr>
          <w:color w:val="000000" w:themeColor="text1"/>
        </w:rPr>
        <w:t xml:space="preserve"> </w:t>
      </w:r>
      <w:r w:rsidRPr="7A2A1C5F" w:rsidR="1C5C298B">
        <w:rPr>
          <w:color w:val="000000" w:themeColor="text1"/>
        </w:rPr>
        <w:t xml:space="preserve">test for subgroup differences, </w:t>
      </w:r>
      <w:r w:rsidRPr="7A2A1C5F" w:rsidR="33FC5FB6">
        <w:rPr>
          <w:color w:val="000000" w:themeColor="text1"/>
        </w:rPr>
        <w:t xml:space="preserve">95% CI, </w:t>
      </w:r>
      <w:r w:rsidRPr="7A2A1C5F" w:rsidR="289B6C4D">
        <w:rPr>
          <w:color w:val="000000" w:themeColor="text1"/>
        </w:rPr>
        <w:t xml:space="preserve">p-values and heterogeneity values, for </w:t>
      </w:r>
      <w:r w:rsidRPr="7A2A1C5F" w:rsidR="289B6C4D">
        <w:rPr>
          <w:b/>
          <w:bCs/>
          <w:color w:val="000000" w:themeColor="text1"/>
        </w:rPr>
        <w:t xml:space="preserve">phonological awareness </w:t>
      </w:r>
      <w:r w:rsidRPr="7A2A1C5F" w:rsidR="289B6C4D">
        <w:rPr>
          <w:color w:val="000000" w:themeColor="text1"/>
        </w:rPr>
        <w:t xml:space="preserve">in relation to word/non-word reading as an outcome measure, based on the type of </w:t>
      </w:r>
      <w:r w:rsidRPr="7A2A1C5F" w:rsidR="289B6C4D">
        <w:rPr>
          <w:i/>
          <w:iCs/>
          <w:color w:val="000000" w:themeColor="text1"/>
        </w:rPr>
        <w:t>testing</w:t>
      </w:r>
      <w:r w:rsidRPr="7A2A1C5F" w:rsidR="289B6C4D">
        <w:rPr>
          <w:color w:val="000000" w:themeColor="text1"/>
        </w:rPr>
        <w:t xml:space="preserve"> </w:t>
      </w:r>
      <w:r w:rsidRPr="7A2A1C5F" w:rsidR="793C55C8">
        <w:rPr>
          <w:color w:val="000000" w:themeColor="text1"/>
        </w:rPr>
        <w:t>subgroup</w:t>
      </w:r>
      <w:r w:rsidRPr="7A2A1C5F" w:rsidR="28535584">
        <w:rPr>
          <w:color w:val="000000" w:themeColor="text1"/>
        </w:rPr>
        <w:t xml:space="preserve"> </w:t>
      </w:r>
      <w:r w:rsidRPr="7A2A1C5F" w:rsidR="289B6C4D">
        <w:rPr>
          <w:color w:val="000000" w:themeColor="text1"/>
        </w:rPr>
        <w:t>(i.e., whether phonological awareness and word/non-word reading measures were assessed in the same</w:t>
      </w:r>
      <w:r w:rsidRPr="7A2A1C5F" w:rsidR="1436DFBA">
        <w:rPr>
          <w:color w:val="000000" w:themeColor="text1"/>
        </w:rPr>
        <w:t xml:space="preserve"> language</w:t>
      </w:r>
      <w:r w:rsidRPr="7A2A1C5F" w:rsidR="289B6C4D">
        <w:rPr>
          <w:color w:val="000000" w:themeColor="text1"/>
        </w:rPr>
        <w:t xml:space="preserve"> [within-language</w:t>
      </w:r>
      <w:r w:rsidRPr="7A2A1C5F" w:rsidR="1B2ED762">
        <w:rPr>
          <w:color w:val="000000" w:themeColor="text1"/>
        </w:rPr>
        <w:t xml:space="preserve"> testing</w:t>
      </w:r>
      <w:r w:rsidRPr="7A2A1C5F" w:rsidR="289B6C4D">
        <w:rPr>
          <w:color w:val="000000" w:themeColor="text1"/>
        </w:rPr>
        <w:t xml:space="preserve">] or different </w:t>
      </w:r>
      <w:r w:rsidRPr="7A2A1C5F" w:rsidR="63499130">
        <w:rPr>
          <w:color w:val="000000" w:themeColor="text1"/>
        </w:rPr>
        <w:t>language</w:t>
      </w:r>
      <w:r w:rsidRPr="7A2A1C5F" w:rsidR="2938F35D">
        <w:rPr>
          <w:color w:val="000000" w:themeColor="text1"/>
        </w:rPr>
        <w:t>s</w:t>
      </w:r>
      <w:r w:rsidRPr="7A2A1C5F" w:rsidR="63499130">
        <w:rPr>
          <w:color w:val="000000" w:themeColor="text1"/>
        </w:rPr>
        <w:t xml:space="preserve"> </w:t>
      </w:r>
      <w:r w:rsidRPr="7A2A1C5F" w:rsidR="289B6C4D">
        <w:rPr>
          <w:color w:val="000000" w:themeColor="text1"/>
        </w:rPr>
        <w:t>[</w:t>
      </w:r>
      <w:r w:rsidRPr="7A2A1C5F" w:rsidR="4949D49A">
        <w:rPr>
          <w:color w:val="000000" w:themeColor="text1"/>
        </w:rPr>
        <w:t>c</w:t>
      </w:r>
      <w:r w:rsidRPr="7A2A1C5F" w:rsidR="289B6C4D">
        <w:rPr>
          <w:color w:val="000000" w:themeColor="text1"/>
        </w:rPr>
        <w:t>ross-language</w:t>
      </w:r>
      <w:r w:rsidRPr="7A2A1C5F" w:rsidR="423BBA0A">
        <w:rPr>
          <w:color w:val="000000" w:themeColor="text1"/>
        </w:rPr>
        <w:t xml:space="preserve"> testing</w:t>
      </w:r>
      <w:r w:rsidRPr="7A2A1C5F" w:rsidR="289B6C4D">
        <w:rPr>
          <w:color w:val="000000" w:themeColor="text1"/>
        </w:rPr>
        <w:t xml:space="preserve">]). </w:t>
      </w:r>
    </w:p>
    <w:tbl>
      <w:tblPr>
        <w:tblStyle w:val="TableGrid"/>
        <w:tblW w:w="1319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1623"/>
        <w:gridCol w:w="1212"/>
        <w:gridCol w:w="709"/>
        <w:gridCol w:w="1134"/>
        <w:gridCol w:w="992"/>
        <w:gridCol w:w="14"/>
        <w:gridCol w:w="993"/>
        <w:gridCol w:w="1120"/>
        <w:gridCol w:w="14"/>
        <w:gridCol w:w="1828"/>
        <w:gridCol w:w="14"/>
        <w:gridCol w:w="1262"/>
        <w:gridCol w:w="14"/>
        <w:gridCol w:w="1120"/>
        <w:gridCol w:w="14"/>
        <w:gridCol w:w="1120"/>
        <w:gridCol w:w="14"/>
      </w:tblGrid>
      <w:tr w:rsidR="28DEA2D4" w:rsidTr="37CD3F59" w14:paraId="1D668FCF" w14:textId="77777777">
        <w:trPr>
          <w:gridAfter w:val="1"/>
          <w:wAfter w:w="14" w:type="dxa"/>
          <w:trHeight w:val="435"/>
        </w:trPr>
        <w:tc>
          <w:tcPr>
            <w:tcW w:w="1623" w:type="dxa"/>
            <w:vMerge w:val="restart"/>
            <w:tcBorders>
              <w:top w:val="single" w:color="auto" w:sz="4" w:space="0"/>
            </w:tcBorders>
          </w:tcPr>
          <w:p w:rsidR="28DEA2D4" w:rsidP="28DEA2D4" w:rsidRDefault="28DEA2D4" w14:paraId="5EDE8B5D" w14:textId="18339E6D">
            <w:pPr>
              <w:pStyle w:val="paragraph"/>
              <w:jc w:val="center"/>
            </w:pPr>
            <w:r w:rsidRPr="28DEA2D4">
              <w:rPr>
                <w:b/>
                <w:bCs/>
              </w:rPr>
              <w:t>Subgroup</w:t>
            </w:r>
          </w:p>
        </w:tc>
        <w:tc>
          <w:tcPr>
            <w:tcW w:w="1212" w:type="dxa"/>
            <w:vMerge w:val="restart"/>
            <w:tcBorders>
              <w:top w:val="single" w:color="auto" w:sz="4" w:space="0"/>
            </w:tcBorders>
          </w:tcPr>
          <w:p w:rsidR="28DEA2D4" w:rsidP="28DEA2D4" w:rsidRDefault="28DEA2D4" w14:paraId="7D56E387" w14:textId="19196B2B">
            <w:pPr>
              <w:pStyle w:val="paragraph"/>
              <w:jc w:val="center"/>
            </w:pPr>
            <w:r w:rsidRPr="28DEA2D4">
              <w:rPr>
                <w:b/>
                <w:bCs/>
              </w:rPr>
              <w:t>n (studies)</w:t>
            </w:r>
          </w:p>
        </w:tc>
        <w:tc>
          <w:tcPr>
            <w:tcW w:w="1843" w:type="dxa"/>
            <w:gridSpan w:val="2"/>
            <w:vMerge w:val="restart"/>
            <w:tcBorders>
              <w:top w:val="single" w:color="auto" w:sz="4" w:space="0"/>
            </w:tcBorders>
          </w:tcPr>
          <w:p w:rsidR="28DEA2D4" w:rsidP="28DEA2D4" w:rsidRDefault="28DEA2D4" w14:paraId="1B9FC324" w14:textId="4C47F579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28DEA2D4">
              <w:rPr>
                <w:rStyle w:val="normaltextrun"/>
                <w:rFonts w:ascii="Times New Roman" w:hAnsi="Times New Roman" w:eastAsia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  <w:t>Test for Subgroup Differences (Random Effects Model) </w:t>
            </w:r>
          </w:p>
        </w:tc>
        <w:tc>
          <w:tcPr>
            <w:tcW w:w="992" w:type="dxa"/>
            <w:vMerge w:val="restart"/>
            <w:tcBorders>
              <w:top w:val="single" w:color="auto" w:sz="4" w:space="0"/>
            </w:tcBorders>
          </w:tcPr>
          <w:p w:rsidR="28DEA2D4" w:rsidP="28DEA2D4" w:rsidRDefault="28DEA2D4" w14:paraId="0F21C30E" w14:textId="7B24B95B">
            <w:pPr>
              <w:pStyle w:val="paragraph"/>
              <w:jc w:val="center"/>
            </w:pPr>
            <w:r w:rsidRPr="28DEA2D4">
              <w:rPr>
                <w:b/>
                <w:bCs/>
              </w:rPr>
              <w:t>Effect Size (Correlation)</w:t>
            </w:r>
          </w:p>
        </w:tc>
        <w:tc>
          <w:tcPr>
            <w:tcW w:w="2127" w:type="dxa"/>
            <w:gridSpan w:val="3"/>
            <w:vMerge w:val="restart"/>
            <w:tcBorders>
              <w:top w:val="single" w:color="auto" w:sz="4" w:space="0"/>
            </w:tcBorders>
          </w:tcPr>
          <w:p w:rsidR="28DEA2D4" w:rsidP="28DEA2D4" w:rsidRDefault="28DEA2D4" w14:paraId="24055C64" w14:textId="543B4A70">
            <w:pPr>
              <w:pStyle w:val="paragraph"/>
              <w:jc w:val="center"/>
            </w:pPr>
            <w:r w:rsidRPr="28DEA2D4">
              <w:rPr>
                <w:b/>
                <w:bCs/>
              </w:rPr>
              <w:t>95% CI</w:t>
            </w:r>
          </w:p>
        </w:tc>
        <w:tc>
          <w:tcPr>
            <w:tcW w:w="1842" w:type="dxa"/>
            <w:gridSpan w:val="2"/>
            <w:vMerge w:val="restart"/>
            <w:tcBorders>
              <w:top w:val="single" w:color="auto" w:sz="4" w:space="0"/>
            </w:tcBorders>
          </w:tcPr>
          <w:p w:rsidR="28DEA2D4" w:rsidP="28DEA2D4" w:rsidRDefault="28DEA2D4" w14:paraId="49E55D02" w14:textId="678A3A0D">
            <w:pPr>
              <w:pStyle w:val="paragraph"/>
              <w:jc w:val="center"/>
              <w:rPr>
                <w:color w:val="000000" w:themeColor="text1"/>
              </w:rPr>
            </w:pPr>
            <w:r w:rsidRPr="28DEA2D4">
              <w:rPr>
                <w:b/>
                <w:bCs/>
              </w:rPr>
              <w:t>p (</w:t>
            </w:r>
            <w:r w:rsidRPr="28DEA2D4">
              <w:rPr>
                <w:b/>
                <w:bCs/>
                <w:color w:val="000000" w:themeColor="text1"/>
              </w:rPr>
              <w:t>Overall Model)</w:t>
            </w:r>
          </w:p>
        </w:tc>
        <w:tc>
          <w:tcPr>
            <w:tcW w:w="2410" w:type="dxa"/>
            <w:gridSpan w:val="4"/>
            <w:tcBorders>
              <w:top w:val="single" w:color="auto" w:sz="4" w:space="0"/>
            </w:tcBorders>
          </w:tcPr>
          <w:p w:rsidR="28DEA2D4" w:rsidP="28DEA2D4" w:rsidRDefault="28DEA2D4" w14:paraId="502435A2" w14:textId="29BBE6A0">
            <w:pPr>
              <w:pStyle w:val="paragraph"/>
              <w:jc w:val="center"/>
            </w:pPr>
            <w:r w:rsidRPr="28DEA2D4">
              <w:rPr>
                <w:b/>
                <w:bCs/>
              </w:rPr>
              <w:t>Heterogeneity</w:t>
            </w:r>
          </w:p>
        </w:tc>
        <w:tc>
          <w:tcPr>
            <w:tcW w:w="1134" w:type="dxa"/>
            <w:gridSpan w:val="2"/>
            <w:tcBorders>
              <w:top w:val="single" w:color="auto" w:sz="4" w:space="0"/>
            </w:tcBorders>
          </w:tcPr>
          <w:p w:rsidR="28DEA2D4" w:rsidP="28DEA2D4" w:rsidRDefault="28DEA2D4" w14:paraId="3A6B254D" w14:textId="367CC1A2">
            <w:pPr>
              <w:pStyle w:val="paragraph"/>
              <w:jc w:val="center"/>
            </w:pPr>
            <w:r w:rsidRPr="28DEA2D4">
              <w:rPr>
                <w:b/>
                <w:bCs/>
              </w:rPr>
              <w:t>Figure</w:t>
            </w:r>
          </w:p>
        </w:tc>
      </w:tr>
      <w:tr w:rsidR="28DEA2D4" w:rsidTr="37CD3F59" w14:paraId="195BAE4B" w14:textId="77777777">
        <w:trPr>
          <w:gridAfter w:val="1"/>
          <w:wAfter w:w="14" w:type="dxa"/>
          <w:trHeight w:val="1200"/>
        </w:trPr>
        <w:tc>
          <w:tcPr>
            <w:tcW w:w="1623" w:type="dxa"/>
            <w:vMerge/>
            <w:vAlign w:val="center"/>
          </w:tcPr>
          <w:p w:rsidR="00EB02A2" w:rsidRDefault="00EB02A2" w14:paraId="41413A3C" w14:textId="77777777"/>
        </w:tc>
        <w:tc>
          <w:tcPr>
            <w:tcW w:w="1212" w:type="dxa"/>
            <w:vMerge/>
            <w:vAlign w:val="center"/>
          </w:tcPr>
          <w:p w:rsidR="00EB02A2" w:rsidRDefault="00EB02A2" w14:paraId="5EB88EDC" w14:textId="77777777"/>
        </w:tc>
        <w:tc>
          <w:tcPr>
            <w:tcW w:w="1843" w:type="dxa"/>
            <w:gridSpan w:val="2"/>
            <w:vMerge/>
            <w:vAlign w:val="center"/>
          </w:tcPr>
          <w:p w:rsidR="00EB02A2" w:rsidRDefault="00EB02A2" w14:paraId="1D2EAB8A" w14:textId="77777777"/>
        </w:tc>
        <w:tc>
          <w:tcPr>
            <w:tcW w:w="992" w:type="dxa"/>
            <w:vMerge/>
            <w:vAlign w:val="center"/>
          </w:tcPr>
          <w:p w:rsidR="00EB02A2" w:rsidRDefault="00EB02A2" w14:paraId="3B6541E6" w14:textId="77777777"/>
        </w:tc>
        <w:tc>
          <w:tcPr>
            <w:tcW w:w="2127" w:type="dxa"/>
            <w:gridSpan w:val="3"/>
            <w:vMerge/>
            <w:vAlign w:val="center"/>
          </w:tcPr>
          <w:p w:rsidR="00EB02A2" w:rsidRDefault="00EB02A2" w14:paraId="1372D3A3" w14:textId="77777777"/>
        </w:tc>
        <w:tc>
          <w:tcPr>
            <w:tcW w:w="1842" w:type="dxa"/>
            <w:gridSpan w:val="2"/>
            <w:vMerge/>
            <w:vAlign w:val="center"/>
          </w:tcPr>
          <w:p w:rsidR="00EB02A2" w:rsidRDefault="00EB02A2" w14:paraId="73EA9E3D" w14:textId="77777777"/>
        </w:tc>
        <w:tc>
          <w:tcPr>
            <w:tcW w:w="1276" w:type="dxa"/>
            <w:gridSpan w:val="2"/>
          </w:tcPr>
          <w:p w:rsidR="28DEA2D4" w:rsidP="28DEA2D4" w:rsidRDefault="28DEA2D4" w14:paraId="1E3928A3" w14:textId="4189E6A3">
            <w:pPr>
              <w:pStyle w:val="paragraph"/>
              <w:jc w:val="center"/>
            </w:pPr>
            <w:r w:rsidRPr="28DEA2D4">
              <w:t>I2</w:t>
            </w:r>
          </w:p>
          <w:p w:rsidR="28DEA2D4" w:rsidP="28DEA2D4" w:rsidRDefault="28DEA2D4" w14:paraId="22D78868" w14:textId="4CAF00B7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:rsidR="28DEA2D4" w:rsidP="28DEA2D4" w:rsidRDefault="28DEA2D4" w14:paraId="3218CA03" w14:textId="046A8549">
            <w:pPr>
              <w:pStyle w:val="paragraph"/>
              <w:jc w:val="center"/>
            </w:pPr>
            <w:r w:rsidRPr="28DEA2D4">
              <w:t>p</w:t>
            </w:r>
          </w:p>
        </w:tc>
        <w:tc>
          <w:tcPr>
            <w:tcW w:w="1134" w:type="dxa"/>
            <w:gridSpan w:val="2"/>
          </w:tcPr>
          <w:p w:rsidR="28DEA2D4" w:rsidP="28DEA2D4" w:rsidRDefault="28DEA2D4" w14:paraId="03B1BF66" w14:textId="56C03FEF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="28DEA2D4" w:rsidTr="37CD3F59" w14:paraId="4D4EFB93" w14:textId="77777777">
        <w:trPr>
          <w:trHeight w:val="300"/>
        </w:trPr>
        <w:tc>
          <w:tcPr>
            <w:tcW w:w="1623" w:type="dxa"/>
            <w:vMerge/>
            <w:vAlign w:val="center"/>
          </w:tcPr>
          <w:p w:rsidR="00EB02A2" w:rsidRDefault="00EB02A2" w14:paraId="2846B1FB" w14:textId="77777777"/>
        </w:tc>
        <w:tc>
          <w:tcPr>
            <w:tcW w:w="1212" w:type="dxa"/>
            <w:vMerge/>
            <w:vAlign w:val="center"/>
          </w:tcPr>
          <w:p w:rsidR="00EB02A2" w:rsidRDefault="00EB02A2" w14:paraId="1FFC0FCE" w14:textId="77777777"/>
        </w:tc>
        <w:tc>
          <w:tcPr>
            <w:tcW w:w="709" w:type="dxa"/>
            <w:tcBorders>
              <w:bottom w:val="single" w:color="auto" w:sz="4" w:space="0"/>
            </w:tcBorders>
          </w:tcPr>
          <w:p w:rsidR="28DEA2D4" w:rsidP="28DEA2D4" w:rsidRDefault="28DEA2D4" w14:paraId="15CF2CB2" w14:textId="78C6150E">
            <w:pPr>
              <w:pStyle w:val="paragraph"/>
              <w:jc w:val="center"/>
            </w:pPr>
            <w:r w:rsidRPr="28DEA2D4">
              <w:t>Q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 w:rsidR="28DEA2D4" w:rsidP="28DEA2D4" w:rsidRDefault="28DEA2D4" w14:paraId="47C3C9C0" w14:textId="3956C318">
            <w:pPr>
              <w:pStyle w:val="paragraph"/>
              <w:jc w:val="center"/>
            </w:pPr>
            <w:r w:rsidRPr="28DEA2D4">
              <w:t>p</w:t>
            </w:r>
          </w:p>
        </w:tc>
        <w:tc>
          <w:tcPr>
            <w:tcW w:w="1006" w:type="dxa"/>
            <w:gridSpan w:val="2"/>
            <w:tcBorders>
              <w:bottom w:val="single" w:color="auto" w:sz="4" w:space="0"/>
            </w:tcBorders>
            <w:vAlign w:val="center"/>
          </w:tcPr>
          <w:p w:rsidR="00EB02A2" w:rsidRDefault="00EB02A2" w14:paraId="644BFB96" w14:textId="77777777"/>
        </w:tc>
        <w:tc>
          <w:tcPr>
            <w:tcW w:w="993" w:type="dxa"/>
            <w:tcBorders>
              <w:bottom w:val="single" w:color="auto" w:sz="4" w:space="0"/>
            </w:tcBorders>
          </w:tcPr>
          <w:p w:rsidR="28DEA2D4" w:rsidP="28DEA2D4" w:rsidRDefault="28DEA2D4" w14:paraId="09DCA095" w14:textId="33059F6D">
            <w:pPr>
              <w:pStyle w:val="paragraph"/>
              <w:jc w:val="center"/>
            </w:pPr>
            <w:r w:rsidRPr="28DEA2D4">
              <w:t>Lower</w:t>
            </w:r>
          </w:p>
        </w:tc>
        <w:tc>
          <w:tcPr>
            <w:tcW w:w="1134" w:type="dxa"/>
            <w:gridSpan w:val="2"/>
            <w:tcBorders>
              <w:bottom w:val="single" w:color="auto" w:sz="4" w:space="0"/>
            </w:tcBorders>
          </w:tcPr>
          <w:p w:rsidR="28DEA2D4" w:rsidP="28DEA2D4" w:rsidRDefault="28DEA2D4" w14:paraId="7127A61E" w14:textId="74934C0D">
            <w:pPr>
              <w:pStyle w:val="paragraph"/>
              <w:jc w:val="center"/>
            </w:pPr>
            <w:r w:rsidRPr="28DEA2D4">
              <w:t>Upper</w:t>
            </w:r>
          </w:p>
        </w:tc>
        <w:tc>
          <w:tcPr>
            <w:tcW w:w="1842" w:type="dxa"/>
            <w:gridSpan w:val="2"/>
            <w:tcBorders>
              <w:bottom w:val="single" w:color="auto" w:sz="4" w:space="0"/>
            </w:tcBorders>
          </w:tcPr>
          <w:p w:rsidR="28DEA2D4" w:rsidP="28DEA2D4" w:rsidRDefault="28DEA2D4" w14:paraId="2200E0DB" w14:textId="42E0EFF4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bottom w:val="single" w:color="auto" w:sz="4" w:space="0"/>
            </w:tcBorders>
            <w:vAlign w:val="center"/>
          </w:tcPr>
          <w:p w:rsidR="00EB02A2" w:rsidRDefault="00EB02A2" w14:paraId="387B4BB1" w14:textId="77777777"/>
        </w:tc>
        <w:tc>
          <w:tcPr>
            <w:tcW w:w="1134" w:type="dxa"/>
            <w:gridSpan w:val="2"/>
            <w:tcBorders>
              <w:bottom w:val="single" w:color="auto" w:sz="4" w:space="0"/>
            </w:tcBorders>
            <w:vAlign w:val="center"/>
          </w:tcPr>
          <w:p w:rsidR="00EB02A2" w:rsidRDefault="00EB02A2" w14:paraId="7DD7377E" w14:textId="77777777"/>
        </w:tc>
        <w:tc>
          <w:tcPr>
            <w:tcW w:w="1134" w:type="dxa"/>
            <w:gridSpan w:val="2"/>
            <w:tcBorders>
              <w:bottom w:val="single" w:color="auto" w:sz="4" w:space="0"/>
            </w:tcBorders>
          </w:tcPr>
          <w:p w:rsidR="28DEA2D4" w:rsidP="28DEA2D4" w:rsidRDefault="28DEA2D4" w14:paraId="2AC289B6" w14:textId="6530DA22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="28DEA2D4" w:rsidTr="37CD3F59" w14:paraId="07FA34A8" w14:textId="77777777">
        <w:trPr>
          <w:trHeight w:val="1503" w:hRule="exact"/>
        </w:trPr>
        <w:tc>
          <w:tcPr>
            <w:tcW w:w="1623" w:type="dxa"/>
            <w:tcBorders>
              <w:top w:val="single" w:color="auto" w:sz="4" w:space="0"/>
            </w:tcBorders>
          </w:tcPr>
          <w:p w:rsidR="28DEA2D4" w:rsidP="28DEA2D4" w:rsidRDefault="28DEA2D4" w14:paraId="3502AA14" w14:textId="45F96409">
            <w:pPr>
              <w:pStyle w:val="paragraph"/>
              <w:jc w:val="center"/>
            </w:pPr>
            <w:r w:rsidRPr="28DEA2D4">
              <w:rPr>
                <w:b/>
                <w:bCs/>
                <w:i/>
                <w:iCs/>
              </w:rPr>
              <w:t xml:space="preserve">Testing </w:t>
            </w:r>
          </w:p>
          <w:p w:rsidR="28DEA2D4" w:rsidP="28DEA2D4" w:rsidRDefault="28DEA2D4" w14:paraId="7E81AD04" w14:textId="51260DD6">
            <w:pPr>
              <w:pStyle w:val="paragraph"/>
              <w:jc w:val="center"/>
            </w:pPr>
            <w:r w:rsidRPr="37CD3F59">
              <w:rPr>
                <w:b/>
                <w:bCs/>
                <w:i/>
                <w:iCs/>
              </w:rPr>
              <w:t>(</w:t>
            </w:r>
            <w:proofErr w:type="gramStart"/>
            <w:r w:rsidRPr="37CD3F59">
              <w:rPr>
                <w:b/>
                <w:bCs/>
                <w:i/>
                <w:iCs/>
              </w:rPr>
              <w:t>within</w:t>
            </w:r>
            <w:proofErr w:type="gramEnd"/>
            <w:r w:rsidRPr="37CD3F59">
              <w:rPr>
                <w:b/>
                <w:bCs/>
                <w:i/>
                <w:iCs/>
              </w:rPr>
              <w:t xml:space="preserve"> v</w:t>
            </w:r>
            <w:r w:rsidRPr="37CD3F59" w:rsidR="0B045414">
              <w:rPr>
                <w:b/>
                <w:bCs/>
                <w:i/>
                <w:iCs/>
              </w:rPr>
              <w:t>ersus</w:t>
            </w:r>
            <w:r w:rsidRPr="37CD3F59">
              <w:rPr>
                <w:b/>
                <w:bCs/>
                <w:i/>
                <w:iCs/>
              </w:rPr>
              <w:t xml:space="preserve"> across languages)</w:t>
            </w:r>
          </w:p>
          <w:p w:rsidR="28DEA2D4" w:rsidP="28DEA2D4" w:rsidRDefault="28DEA2D4" w14:paraId="45CBA151" w14:textId="4DDF06E2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color="auto" w:sz="4" w:space="0"/>
            </w:tcBorders>
          </w:tcPr>
          <w:p w:rsidR="28DEA2D4" w:rsidP="28DEA2D4" w:rsidRDefault="28DEA2D4" w14:paraId="7F7B3D7B" w14:textId="546F0D29">
            <w:pPr>
              <w:pStyle w:val="paragraph"/>
              <w:jc w:val="center"/>
            </w:pPr>
            <w:r w:rsidRPr="28DEA2D4">
              <w:t>22</w:t>
            </w:r>
          </w:p>
        </w:tc>
        <w:tc>
          <w:tcPr>
            <w:tcW w:w="709" w:type="dxa"/>
            <w:tcBorders>
              <w:top w:val="single" w:color="auto" w:sz="4" w:space="0"/>
            </w:tcBorders>
          </w:tcPr>
          <w:p w:rsidR="28DEA2D4" w:rsidP="28DEA2D4" w:rsidRDefault="28DEA2D4" w14:paraId="325EAA00" w14:textId="2775830E">
            <w:pPr>
              <w:pStyle w:val="paragraph"/>
              <w:jc w:val="center"/>
            </w:pPr>
            <w:r w:rsidRPr="28DEA2D4">
              <w:rPr>
                <w:color w:val="000000" w:themeColor="text1"/>
              </w:rPr>
              <w:t>2</w:t>
            </w:r>
            <w:r w:rsidRPr="28DEA2D4">
              <w:t>.48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:rsidR="28DEA2D4" w:rsidP="28DEA2D4" w:rsidRDefault="28DEA2D4" w14:paraId="6D852986" w14:textId="1F979149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28DEA2D4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0.1154</w:t>
            </w:r>
          </w:p>
        </w:tc>
        <w:tc>
          <w:tcPr>
            <w:tcW w:w="1006" w:type="dxa"/>
            <w:gridSpan w:val="2"/>
            <w:tcBorders>
              <w:top w:val="single" w:color="auto" w:sz="4" w:space="0"/>
            </w:tcBorders>
          </w:tcPr>
          <w:p w:rsidR="28DEA2D4" w:rsidP="28DEA2D4" w:rsidRDefault="28DEA2D4" w14:paraId="5C4B95B7" w14:textId="18E0A16C">
            <w:pPr>
              <w:spacing w:beforeAutospacing="1" w:afterAutospacing="1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color="auto" w:sz="4" w:space="0"/>
            </w:tcBorders>
          </w:tcPr>
          <w:p w:rsidR="28DEA2D4" w:rsidP="28DEA2D4" w:rsidRDefault="28DEA2D4" w14:paraId="1C84ED9D" w14:textId="6EEDD50D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single" w:color="auto" w:sz="4" w:space="0"/>
            </w:tcBorders>
          </w:tcPr>
          <w:p w:rsidR="28DEA2D4" w:rsidP="28DEA2D4" w:rsidRDefault="28DEA2D4" w14:paraId="745A3A2E" w14:textId="3BF0FAD3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  <w:p w:rsidR="28DEA2D4" w:rsidP="28DEA2D4" w:rsidRDefault="28DEA2D4" w14:paraId="7CF66A29" w14:textId="7705DD2B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tcBorders>
              <w:top w:val="single" w:color="auto" w:sz="4" w:space="0"/>
            </w:tcBorders>
          </w:tcPr>
          <w:p w:rsidR="28DEA2D4" w:rsidP="28DEA2D4" w:rsidRDefault="28DEA2D4" w14:paraId="7C02FDE1" w14:textId="72F2A458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single" w:color="auto" w:sz="4" w:space="0"/>
            </w:tcBorders>
          </w:tcPr>
          <w:p w:rsidR="28DEA2D4" w:rsidP="28DEA2D4" w:rsidRDefault="28DEA2D4" w14:paraId="47344DD3" w14:textId="101C7DF8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single" w:color="auto" w:sz="4" w:space="0"/>
            </w:tcBorders>
          </w:tcPr>
          <w:p w:rsidR="28DEA2D4" w:rsidP="28DEA2D4" w:rsidRDefault="28DEA2D4" w14:paraId="34C28CB4" w14:textId="680305AC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single" w:color="auto" w:sz="4" w:space="0"/>
            </w:tcBorders>
          </w:tcPr>
          <w:p w:rsidRPr="00F74265" w:rsidR="28DEA2D4" w:rsidP="734997EE" w:rsidRDefault="00F74265" w14:paraId="2B5C5712" w14:textId="4F6BF6B9">
            <w:pPr>
              <w:spacing w:beforeAutospacing="1" w:afterAutospacing="1"/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734997EE">
              <w:rPr>
                <w:rStyle w:val="normaltextrun"/>
                <w:rFonts w:asciiTheme="majorBidi" w:hAnsiTheme="majorBidi" w:cstheme="majorBidi"/>
                <w:sz w:val="24"/>
                <w:szCs w:val="24"/>
                <w:lang w:val="en-CA"/>
              </w:rPr>
              <w:t>S1</w:t>
            </w:r>
            <w:r w:rsidRPr="734997EE" w:rsidR="01BABA81">
              <w:rPr>
                <w:rStyle w:val="normaltextrun"/>
                <w:rFonts w:asciiTheme="majorBidi" w:hAnsiTheme="majorBidi" w:cstheme="majorBidi"/>
                <w:sz w:val="24"/>
                <w:szCs w:val="24"/>
                <w:lang w:val="en-CA"/>
              </w:rPr>
              <w:t>7</w:t>
            </w:r>
          </w:p>
        </w:tc>
      </w:tr>
      <w:tr w:rsidR="28DEA2D4" w:rsidTr="37CD3F59" w14:paraId="55E7E43E" w14:textId="77777777">
        <w:trPr>
          <w:trHeight w:val="1710"/>
        </w:trPr>
        <w:tc>
          <w:tcPr>
            <w:tcW w:w="1623" w:type="dxa"/>
          </w:tcPr>
          <w:p w:rsidR="28DEA2D4" w:rsidP="734997EE" w:rsidRDefault="0DC39F23" w14:paraId="53C1ADE3" w14:textId="45315CC1">
            <w:pPr>
              <w:pStyle w:val="paragraph"/>
              <w:jc w:val="center"/>
            </w:pPr>
            <w:r>
              <w:t>Test for Overall Effect</w:t>
            </w:r>
            <w:r w:rsidR="100D03C4">
              <w:t xml:space="preserve"> </w:t>
            </w:r>
            <w:r w:rsidRPr="734997EE" w:rsidR="100D03C4">
              <w:rPr>
                <w:color w:val="000000" w:themeColor="text1"/>
              </w:rPr>
              <w:t>(Random-Effects Model)</w:t>
            </w:r>
          </w:p>
        </w:tc>
        <w:tc>
          <w:tcPr>
            <w:tcW w:w="1212" w:type="dxa"/>
          </w:tcPr>
          <w:p w:rsidR="28DEA2D4" w:rsidP="28DEA2D4" w:rsidRDefault="28DEA2D4" w14:paraId="6C6858D5" w14:textId="1A26738C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28DEA2D4" w:rsidP="28DEA2D4" w:rsidRDefault="28DEA2D4" w14:paraId="4628C848" w14:textId="59D18E74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28DEA2D4" w:rsidP="28DEA2D4" w:rsidRDefault="28DEA2D4" w14:paraId="2FA29C29" w14:textId="4862348E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6" w:type="dxa"/>
            <w:gridSpan w:val="2"/>
          </w:tcPr>
          <w:p w:rsidR="28DEA2D4" w:rsidP="28DEA2D4" w:rsidRDefault="28DEA2D4" w14:paraId="394DBCC1" w14:textId="35A78861">
            <w:pPr>
              <w:pStyle w:val="paragraph"/>
              <w:jc w:val="center"/>
              <w:rPr>
                <w:color w:val="000000" w:themeColor="text1"/>
              </w:rPr>
            </w:pPr>
            <w:r w:rsidRPr="28DEA2D4">
              <w:rPr>
                <w:color w:val="000000" w:themeColor="text1"/>
              </w:rPr>
              <w:t>0.4713</w:t>
            </w:r>
          </w:p>
          <w:p w:rsidR="28DEA2D4" w:rsidP="28DEA2D4" w:rsidRDefault="28DEA2D4" w14:paraId="4F36299A" w14:textId="7AC4BDAF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  <w:p w:rsidR="28DEA2D4" w:rsidP="28DEA2D4" w:rsidRDefault="28DEA2D4" w14:paraId="6469665A" w14:textId="4B813395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28DEA2D4" w:rsidP="28DEA2D4" w:rsidRDefault="28DEA2D4" w14:paraId="5A816C46" w14:textId="2F2C487A">
            <w:pPr>
              <w:pStyle w:val="paragraph"/>
              <w:jc w:val="center"/>
              <w:rPr>
                <w:color w:val="000000" w:themeColor="text1"/>
              </w:rPr>
            </w:pPr>
            <w:r w:rsidRPr="28DEA2D4">
              <w:rPr>
                <w:color w:val="000000" w:themeColor="text1"/>
              </w:rPr>
              <w:t>0.3850</w:t>
            </w:r>
          </w:p>
        </w:tc>
        <w:tc>
          <w:tcPr>
            <w:tcW w:w="1134" w:type="dxa"/>
            <w:gridSpan w:val="2"/>
          </w:tcPr>
          <w:p w:rsidR="28DEA2D4" w:rsidP="28DEA2D4" w:rsidRDefault="28DEA2D4" w14:paraId="6A96C0DA" w14:textId="7F5747C5">
            <w:pPr>
              <w:pStyle w:val="paragraph"/>
              <w:jc w:val="center"/>
              <w:rPr>
                <w:color w:val="000000" w:themeColor="text1"/>
              </w:rPr>
            </w:pPr>
            <w:r w:rsidRPr="28DEA2D4">
              <w:rPr>
                <w:color w:val="000000" w:themeColor="text1"/>
              </w:rPr>
              <w:t>0.5494</w:t>
            </w:r>
          </w:p>
          <w:p w:rsidR="28DEA2D4" w:rsidP="28DEA2D4" w:rsidRDefault="28DEA2D4" w14:paraId="12B377D0" w14:textId="1E07B541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gridSpan w:val="2"/>
          </w:tcPr>
          <w:p w:rsidR="28DEA2D4" w:rsidP="7CFC2BC7" w:rsidRDefault="5803BE1F" w14:paraId="0C0B78F8" w14:textId="3833CC77">
            <w:pPr>
              <w:pStyle w:val="paragraph"/>
              <w:jc w:val="center"/>
              <w:rPr>
                <w:color w:val="000000" w:themeColor="text1"/>
              </w:rPr>
            </w:pPr>
            <w:r w:rsidRPr="734997EE">
              <w:rPr>
                <w:color w:val="000000" w:themeColor="text1"/>
              </w:rPr>
              <w:t>**</w:t>
            </w:r>
            <w:r w:rsidRPr="734997EE" w:rsidR="24E77996">
              <w:rPr>
                <w:color w:val="000000" w:themeColor="text1"/>
              </w:rPr>
              <w:t>&lt;0.0001</w:t>
            </w:r>
          </w:p>
        </w:tc>
        <w:tc>
          <w:tcPr>
            <w:tcW w:w="1276" w:type="dxa"/>
            <w:gridSpan w:val="2"/>
          </w:tcPr>
          <w:p w:rsidR="28DEA2D4" w:rsidP="28DEA2D4" w:rsidRDefault="28DEA2D4" w14:paraId="35DD7135" w14:textId="4156D84B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28DEA2D4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60.5%</w:t>
            </w:r>
          </w:p>
        </w:tc>
        <w:tc>
          <w:tcPr>
            <w:tcW w:w="1134" w:type="dxa"/>
            <w:gridSpan w:val="2"/>
          </w:tcPr>
          <w:p w:rsidR="28DEA2D4" w:rsidP="28DEA2D4" w:rsidRDefault="28DEA2D4" w14:paraId="613B5D69" w14:textId="2B393910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28DEA2D4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0.0001</w:t>
            </w:r>
          </w:p>
        </w:tc>
        <w:tc>
          <w:tcPr>
            <w:tcW w:w="1134" w:type="dxa"/>
            <w:gridSpan w:val="2"/>
          </w:tcPr>
          <w:p w:rsidR="28DEA2D4" w:rsidP="28DEA2D4" w:rsidRDefault="28DEA2D4" w14:paraId="043E7ECC" w14:textId="466F2474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28DEA2D4" w:rsidTr="37CD3F59" w14:paraId="14D3A08E" w14:textId="77777777">
        <w:trPr>
          <w:trHeight w:val="315"/>
        </w:trPr>
        <w:tc>
          <w:tcPr>
            <w:tcW w:w="1623" w:type="dxa"/>
          </w:tcPr>
          <w:p w:rsidR="28DEA2D4" w:rsidP="28DEA2D4" w:rsidRDefault="28DEA2D4" w14:paraId="08392D87" w14:textId="07D13737">
            <w:pPr>
              <w:pStyle w:val="paragraph"/>
              <w:jc w:val="center"/>
            </w:pPr>
            <w:r w:rsidRPr="28DEA2D4">
              <w:t xml:space="preserve">Within-Language </w:t>
            </w:r>
          </w:p>
        </w:tc>
        <w:tc>
          <w:tcPr>
            <w:tcW w:w="1212" w:type="dxa"/>
          </w:tcPr>
          <w:p w:rsidR="28DEA2D4" w:rsidP="28DEA2D4" w:rsidRDefault="28DEA2D4" w14:paraId="287DCBC6" w14:textId="09633E73">
            <w:pPr>
              <w:pStyle w:val="paragraph"/>
              <w:jc w:val="center"/>
            </w:pPr>
            <w:r w:rsidRPr="28DEA2D4">
              <w:t>17</w:t>
            </w:r>
          </w:p>
        </w:tc>
        <w:tc>
          <w:tcPr>
            <w:tcW w:w="709" w:type="dxa"/>
          </w:tcPr>
          <w:p w:rsidR="28DEA2D4" w:rsidP="28DEA2D4" w:rsidRDefault="28DEA2D4" w14:paraId="34B8C864" w14:textId="14E6B8FE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28DEA2D4" w:rsidP="28DEA2D4" w:rsidRDefault="28DEA2D4" w14:paraId="7A805784" w14:textId="2F307D83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6" w:type="dxa"/>
            <w:gridSpan w:val="2"/>
          </w:tcPr>
          <w:p w:rsidR="28DEA2D4" w:rsidP="28DEA2D4" w:rsidRDefault="28DEA2D4" w14:paraId="279F1088" w14:textId="730902C7">
            <w:pPr>
              <w:pStyle w:val="paragraph"/>
              <w:jc w:val="center"/>
              <w:rPr>
                <w:color w:val="000000" w:themeColor="text1"/>
              </w:rPr>
            </w:pPr>
            <w:r w:rsidRPr="28DEA2D4">
              <w:rPr>
                <w:color w:val="000000" w:themeColor="text1"/>
              </w:rPr>
              <w:t>0.5031</w:t>
            </w:r>
          </w:p>
        </w:tc>
        <w:tc>
          <w:tcPr>
            <w:tcW w:w="993" w:type="dxa"/>
          </w:tcPr>
          <w:p w:rsidR="28DEA2D4" w:rsidP="28DEA2D4" w:rsidRDefault="28DEA2D4" w14:paraId="5C9E7C01" w14:textId="187266CA">
            <w:pPr>
              <w:pStyle w:val="paragraph"/>
              <w:jc w:val="center"/>
              <w:rPr>
                <w:color w:val="000000" w:themeColor="text1"/>
              </w:rPr>
            </w:pPr>
            <w:r w:rsidRPr="28DEA2D4">
              <w:rPr>
                <w:color w:val="000000" w:themeColor="text1"/>
              </w:rPr>
              <w:t>0.4098</w:t>
            </w:r>
          </w:p>
        </w:tc>
        <w:tc>
          <w:tcPr>
            <w:tcW w:w="1134" w:type="dxa"/>
            <w:gridSpan w:val="2"/>
          </w:tcPr>
          <w:p w:rsidR="28DEA2D4" w:rsidP="28DEA2D4" w:rsidRDefault="28DEA2D4" w14:paraId="35488A29" w14:textId="719DC136">
            <w:pPr>
              <w:pStyle w:val="paragraph"/>
              <w:jc w:val="center"/>
              <w:rPr>
                <w:color w:val="000000" w:themeColor="text1"/>
              </w:rPr>
            </w:pPr>
            <w:r w:rsidRPr="28DEA2D4">
              <w:rPr>
                <w:color w:val="000000" w:themeColor="text1"/>
              </w:rPr>
              <w:t>0.5860</w:t>
            </w:r>
          </w:p>
        </w:tc>
        <w:tc>
          <w:tcPr>
            <w:tcW w:w="1842" w:type="dxa"/>
            <w:gridSpan w:val="2"/>
          </w:tcPr>
          <w:p w:rsidR="28DEA2D4" w:rsidP="28DEA2D4" w:rsidRDefault="28DEA2D4" w14:paraId="0CDBA94A" w14:textId="6F523D4F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gridSpan w:val="2"/>
          </w:tcPr>
          <w:p w:rsidR="28DEA2D4" w:rsidP="28DEA2D4" w:rsidRDefault="28DEA2D4" w14:paraId="66FFC41D" w14:textId="44B09E48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28DEA2D4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59.0%</w:t>
            </w:r>
          </w:p>
        </w:tc>
        <w:tc>
          <w:tcPr>
            <w:tcW w:w="1134" w:type="dxa"/>
            <w:gridSpan w:val="2"/>
          </w:tcPr>
          <w:p w:rsidR="28DEA2D4" w:rsidP="28DEA2D4" w:rsidRDefault="28DEA2D4" w14:paraId="23A09BAD" w14:textId="11759E9E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:rsidR="28DEA2D4" w:rsidP="28DEA2D4" w:rsidRDefault="28DEA2D4" w14:paraId="20B27701" w14:textId="2A045FE1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28DEA2D4" w:rsidTr="37CD3F59" w14:paraId="77C34C6D" w14:textId="77777777">
        <w:trPr>
          <w:trHeight w:val="708"/>
        </w:trPr>
        <w:tc>
          <w:tcPr>
            <w:tcW w:w="1623" w:type="dxa"/>
            <w:tcBorders>
              <w:bottom w:val="single" w:color="auto" w:sz="4" w:space="0"/>
            </w:tcBorders>
          </w:tcPr>
          <w:p w:rsidR="28DEA2D4" w:rsidP="28DEA2D4" w:rsidRDefault="76C53772" w14:paraId="72D3EDFD" w14:textId="2AB83395">
            <w:pPr>
              <w:pStyle w:val="paragraph"/>
              <w:jc w:val="center"/>
            </w:pPr>
            <w:r>
              <w:t>C</w:t>
            </w:r>
            <w:r w:rsidR="28DEA2D4">
              <w:t>ross-Language</w:t>
            </w:r>
          </w:p>
        </w:tc>
        <w:tc>
          <w:tcPr>
            <w:tcW w:w="1212" w:type="dxa"/>
            <w:tcBorders>
              <w:bottom w:val="single" w:color="auto" w:sz="4" w:space="0"/>
            </w:tcBorders>
          </w:tcPr>
          <w:p w:rsidR="28DEA2D4" w:rsidP="28DEA2D4" w:rsidRDefault="28DEA2D4" w14:paraId="7206FB5C" w14:textId="0248277E">
            <w:pPr>
              <w:pStyle w:val="paragraph"/>
              <w:jc w:val="center"/>
            </w:pPr>
            <w:r w:rsidRPr="28DEA2D4">
              <w:t>5</w:t>
            </w:r>
          </w:p>
        </w:tc>
        <w:tc>
          <w:tcPr>
            <w:tcW w:w="709" w:type="dxa"/>
            <w:tcBorders>
              <w:bottom w:val="single" w:color="auto" w:sz="4" w:space="0"/>
            </w:tcBorders>
          </w:tcPr>
          <w:p w:rsidR="28DEA2D4" w:rsidP="28DEA2D4" w:rsidRDefault="28DEA2D4" w14:paraId="6385691D" w14:textId="0B392FF7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color="auto" w:sz="4" w:space="0"/>
            </w:tcBorders>
          </w:tcPr>
          <w:p w:rsidR="28DEA2D4" w:rsidP="28DEA2D4" w:rsidRDefault="28DEA2D4" w14:paraId="3BF02AFE" w14:textId="56112D38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6" w:type="dxa"/>
            <w:gridSpan w:val="2"/>
            <w:tcBorders>
              <w:bottom w:val="single" w:color="auto" w:sz="4" w:space="0"/>
            </w:tcBorders>
          </w:tcPr>
          <w:p w:rsidR="28DEA2D4" w:rsidP="28DEA2D4" w:rsidRDefault="28DEA2D4" w14:paraId="358C09AD" w14:textId="18AA7211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28DEA2D4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0.3485</w:t>
            </w:r>
          </w:p>
        </w:tc>
        <w:tc>
          <w:tcPr>
            <w:tcW w:w="993" w:type="dxa"/>
            <w:tcBorders>
              <w:bottom w:val="single" w:color="auto" w:sz="4" w:space="0"/>
            </w:tcBorders>
          </w:tcPr>
          <w:p w:rsidR="28DEA2D4" w:rsidP="28DEA2D4" w:rsidRDefault="28DEA2D4" w14:paraId="0156B491" w14:textId="7F235A83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28DEA2D4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0.1577</w:t>
            </w:r>
          </w:p>
        </w:tc>
        <w:tc>
          <w:tcPr>
            <w:tcW w:w="1134" w:type="dxa"/>
            <w:gridSpan w:val="2"/>
            <w:tcBorders>
              <w:bottom w:val="single" w:color="auto" w:sz="4" w:space="0"/>
            </w:tcBorders>
          </w:tcPr>
          <w:p w:rsidR="28DEA2D4" w:rsidP="28DEA2D4" w:rsidRDefault="28DEA2D4" w14:paraId="541CC933" w14:textId="068C8831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28DEA2D4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0.5142</w:t>
            </w:r>
          </w:p>
        </w:tc>
        <w:tc>
          <w:tcPr>
            <w:tcW w:w="1842" w:type="dxa"/>
            <w:gridSpan w:val="2"/>
            <w:tcBorders>
              <w:bottom w:val="single" w:color="auto" w:sz="4" w:space="0"/>
            </w:tcBorders>
          </w:tcPr>
          <w:p w:rsidR="28DEA2D4" w:rsidP="28DEA2D4" w:rsidRDefault="28DEA2D4" w14:paraId="0A612F1F" w14:textId="4272C3E2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bottom w:val="single" w:color="auto" w:sz="4" w:space="0"/>
            </w:tcBorders>
          </w:tcPr>
          <w:p w:rsidR="28DEA2D4" w:rsidP="28DEA2D4" w:rsidRDefault="28DEA2D4" w14:paraId="1FC250C8" w14:textId="38437FCA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28DEA2D4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41.6%</w:t>
            </w:r>
          </w:p>
        </w:tc>
        <w:tc>
          <w:tcPr>
            <w:tcW w:w="1134" w:type="dxa"/>
            <w:gridSpan w:val="2"/>
            <w:tcBorders>
              <w:bottom w:val="single" w:color="auto" w:sz="4" w:space="0"/>
            </w:tcBorders>
          </w:tcPr>
          <w:p w:rsidR="28DEA2D4" w:rsidP="28DEA2D4" w:rsidRDefault="28DEA2D4" w14:paraId="512B7DC6" w14:textId="0B84B0A5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bottom w:val="single" w:color="auto" w:sz="4" w:space="0"/>
            </w:tcBorders>
          </w:tcPr>
          <w:p w:rsidR="28DEA2D4" w:rsidP="28DEA2D4" w:rsidRDefault="28DEA2D4" w14:paraId="3314DF42" w14:textId="7410BDC1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Pr="007B0576" w:rsidR="00EB02A2" w:rsidP="007B0576" w:rsidRDefault="00EA6789" w14:paraId="2C078E63" w14:textId="61E07E1B">
      <w:pPr>
        <w:spacing w:after="0" w:line="240" w:lineRule="auto"/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  <w:r w:rsidRPr="5D5C9670" w:rsidR="00EA6789">
        <w:rPr>
          <w:rFonts w:ascii="Times New Roman" w:hAnsi="Times New Roman" w:eastAsia="Times New Roman" w:cs="Times New Roman"/>
          <w:i w:val="1"/>
          <w:iCs w:val="1"/>
          <w:color w:val="000000" w:themeColor="text1" w:themeTint="FF" w:themeShade="FF"/>
          <w:sz w:val="24"/>
          <w:szCs w:val="24"/>
          <w:lang w:val="en-CA"/>
        </w:rPr>
        <w:t xml:space="preserve">Note </w:t>
      </w:r>
      <w:r w:rsidRPr="5D5C9670" w:rsidR="7E93AFC8">
        <w:rPr>
          <w:rStyle w:val="normaltextrun"/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vertAlign w:val="superscript"/>
          <w:lang w:val="en-CA"/>
        </w:rPr>
        <w:t>*</w:t>
      </w:r>
      <w:r w:rsidRPr="5D5C9670" w:rsidR="04FA462D">
        <w:rPr>
          <w:rStyle w:val="normaltextrun"/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vertAlign w:val="superscript"/>
          <w:lang w:val="en-CA"/>
        </w:rPr>
        <w:t>*</w:t>
      </w:r>
      <w:r w:rsidRPr="5D5C9670" w:rsidR="7E93AFC8">
        <w:rPr>
          <w:rStyle w:val="normaltextrun"/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CA"/>
        </w:rPr>
        <w:t xml:space="preserve">= significant p-value &lt;0.05 for test </w:t>
      </w:r>
      <w:r w:rsidRPr="5D5C9670" w:rsidR="54014F53">
        <w:rPr>
          <w:rStyle w:val="normaltextrun"/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CA"/>
        </w:rPr>
        <w:t>of</w:t>
      </w:r>
      <w:r w:rsidRPr="5D5C9670" w:rsidR="7E93AFC8">
        <w:rPr>
          <w:rStyle w:val="normaltextrun"/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CA"/>
        </w:rPr>
        <w:t xml:space="preserve"> overall effect.</w:t>
      </w:r>
      <w:r w:rsidRPr="5D5C9670" w:rsidR="7E93AFC8">
        <w:rPr>
          <w:rStyle w:val="normaltextrun"/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vertAlign w:val="superscript"/>
          <w:lang w:val="en-CA"/>
        </w:rPr>
        <w:t xml:space="preserve"> </w:t>
      </w:r>
      <w:r w:rsidRPr="5D5C9670" w:rsidR="00EA6789">
        <w:rPr>
          <w:rStyle w:val="normaltextrun"/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vertAlign w:val="superscript"/>
          <w:lang w:val="en-CA"/>
        </w:rPr>
        <w:t>*</w:t>
      </w:r>
      <w:r w:rsidRPr="5D5C9670" w:rsidR="00EA6789">
        <w:rPr>
          <w:rStyle w:val="normaltextrun"/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CA"/>
        </w:rPr>
        <w:t>= significant p-value &lt;0.</w:t>
      </w:r>
      <w:r w:rsidRPr="5D5C9670" w:rsidR="0F1BDF59">
        <w:rPr>
          <w:rStyle w:val="normaltextrun"/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CA"/>
        </w:rPr>
        <w:t>1</w:t>
      </w:r>
      <w:r w:rsidRPr="5D5C9670" w:rsidR="465560FB">
        <w:rPr>
          <w:rStyle w:val="normaltextrun"/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CA"/>
        </w:rPr>
        <w:t xml:space="preserve"> for test </w:t>
      </w:r>
      <w:r w:rsidRPr="5D5C9670" w:rsidR="270AC746">
        <w:rPr>
          <w:rStyle w:val="normaltextrun"/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CA"/>
        </w:rPr>
        <w:t>of</w:t>
      </w:r>
      <w:r w:rsidRPr="5D5C9670" w:rsidR="465560FB">
        <w:rPr>
          <w:rStyle w:val="normaltextrun"/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CA"/>
        </w:rPr>
        <w:t xml:space="preserve"> subgroup differences.</w:t>
      </w:r>
      <w:r w:rsidRPr="5D5C9670" w:rsidR="00EA6789">
        <w:rPr>
          <w:rStyle w:val="normaltextrun"/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CA"/>
        </w:rPr>
        <w:t xml:space="preserve"> See </w:t>
      </w:r>
      <w:r w:rsidRPr="5D5C9670" w:rsidR="00F74265">
        <w:rPr>
          <w:rStyle w:val="normaltextrun"/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CA"/>
        </w:rPr>
        <w:t>S1</w:t>
      </w:r>
      <w:r w:rsidRPr="5D5C9670" w:rsidR="3A4DAB80">
        <w:rPr>
          <w:rStyle w:val="normaltextrun"/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CA"/>
        </w:rPr>
        <w:t>7</w:t>
      </w:r>
      <w:r w:rsidRPr="5D5C9670" w:rsidR="00F74265">
        <w:rPr>
          <w:rStyle w:val="normaltextrun"/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CA"/>
        </w:rPr>
        <w:t xml:space="preserve"> </w:t>
      </w:r>
      <w:r w:rsidRPr="5D5C9670" w:rsidR="00EA6789">
        <w:rPr>
          <w:rStyle w:val="normaltextrun"/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CA"/>
        </w:rPr>
        <w:t>for corresponding random-effect model.</w:t>
      </w:r>
    </w:p>
    <w:sectPr w:rsidRPr="007B0576" w:rsidR="00EB02A2" w:rsidSect="00E54321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B4DAED0"/>
    <w:rsid w:val="000E1DF9"/>
    <w:rsid w:val="00300C1B"/>
    <w:rsid w:val="004401DF"/>
    <w:rsid w:val="00552401"/>
    <w:rsid w:val="007B0576"/>
    <w:rsid w:val="009365B5"/>
    <w:rsid w:val="009A228D"/>
    <w:rsid w:val="00AD238A"/>
    <w:rsid w:val="00BD3905"/>
    <w:rsid w:val="00DE7CAB"/>
    <w:rsid w:val="00E54321"/>
    <w:rsid w:val="00EA6789"/>
    <w:rsid w:val="00EB02A2"/>
    <w:rsid w:val="00F74265"/>
    <w:rsid w:val="01BABA81"/>
    <w:rsid w:val="02B38B9F"/>
    <w:rsid w:val="02D574C7"/>
    <w:rsid w:val="04FA462D"/>
    <w:rsid w:val="060D1589"/>
    <w:rsid w:val="076EBED7"/>
    <w:rsid w:val="07E13AE1"/>
    <w:rsid w:val="07F8916A"/>
    <w:rsid w:val="0B045414"/>
    <w:rsid w:val="0BDC9AD1"/>
    <w:rsid w:val="0DC39F23"/>
    <w:rsid w:val="0F1BDF59"/>
    <w:rsid w:val="100D03C4"/>
    <w:rsid w:val="10D01222"/>
    <w:rsid w:val="11F37F80"/>
    <w:rsid w:val="1436DFBA"/>
    <w:rsid w:val="197F6270"/>
    <w:rsid w:val="1B2ED762"/>
    <w:rsid w:val="1B4DAED0"/>
    <w:rsid w:val="1C5C298B"/>
    <w:rsid w:val="1D6D156D"/>
    <w:rsid w:val="2004F9F3"/>
    <w:rsid w:val="233C9AB5"/>
    <w:rsid w:val="242CFAA6"/>
    <w:rsid w:val="24E77996"/>
    <w:rsid w:val="270AC746"/>
    <w:rsid w:val="27FC34CE"/>
    <w:rsid w:val="28535584"/>
    <w:rsid w:val="289B6C4D"/>
    <w:rsid w:val="28A76BF6"/>
    <w:rsid w:val="28DEA2D4"/>
    <w:rsid w:val="2938F35D"/>
    <w:rsid w:val="2BDC608C"/>
    <w:rsid w:val="2D245BFB"/>
    <w:rsid w:val="2DCBC693"/>
    <w:rsid w:val="2E498E6E"/>
    <w:rsid w:val="30E8DE16"/>
    <w:rsid w:val="315FCCA3"/>
    <w:rsid w:val="31D08A29"/>
    <w:rsid w:val="31D91416"/>
    <w:rsid w:val="32CF8FCA"/>
    <w:rsid w:val="33B0E87C"/>
    <w:rsid w:val="33FC5FB6"/>
    <w:rsid w:val="37CD3F59"/>
    <w:rsid w:val="37FA3055"/>
    <w:rsid w:val="38E294E5"/>
    <w:rsid w:val="38E433A7"/>
    <w:rsid w:val="399EDB8D"/>
    <w:rsid w:val="3A4DAB80"/>
    <w:rsid w:val="3A8D2E79"/>
    <w:rsid w:val="3C382102"/>
    <w:rsid w:val="3D9229CE"/>
    <w:rsid w:val="3F8881A1"/>
    <w:rsid w:val="3FEECA97"/>
    <w:rsid w:val="41222DCA"/>
    <w:rsid w:val="416D3562"/>
    <w:rsid w:val="423BBA0A"/>
    <w:rsid w:val="42FCF1B9"/>
    <w:rsid w:val="45A98E52"/>
    <w:rsid w:val="465560FB"/>
    <w:rsid w:val="46852964"/>
    <w:rsid w:val="4949D49A"/>
    <w:rsid w:val="4B492CF4"/>
    <w:rsid w:val="4C567C4A"/>
    <w:rsid w:val="4CA62CE3"/>
    <w:rsid w:val="4E8199E8"/>
    <w:rsid w:val="4F8E1D0C"/>
    <w:rsid w:val="54014F53"/>
    <w:rsid w:val="57637003"/>
    <w:rsid w:val="5803BE1F"/>
    <w:rsid w:val="5914D914"/>
    <w:rsid w:val="5BBF5BB0"/>
    <w:rsid w:val="5D5C9670"/>
    <w:rsid w:val="5DC80AC8"/>
    <w:rsid w:val="61C9E415"/>
    <w:rsid w:val="61FF4BB0"/>
    <w:rsid w:val="63499130"/>
    <w:rsid w:val="63522D71"/>
    <w:rsid w:val="65E5504D"/>
    <w:rsid w:val="66BA5A01"/>
    <w:rsid w:val="6B7648AC"/>
    <w:rsid w:val="6CEBC046"/>
    <w:rsid w:val="6E573A91"/>
    <w:rsid w:val="734997EE"/>
    <w:rsid w:val="76C53772"/>
    <w:rsid w:val="780964C7"/>
    <w:rsid w:val="793C55C8"/>
    <w:rsid w:val="7A2A1C5F"/>
    <w:rsid w:val="7CFC2BC7"/>
    <w:rsid w:val="7E547E0F"/>
    <w:rsid w:val="7E93A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DAED0"/>
  <w15:chartTrackingRefBased/>
  <w15:docId w15:val="{A391D694-EFBE-4D9C-985C-4ADD3A033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paragraph" w:customStyle="1">
    <w:name w:val="paragraph"/>
    <w:basedOn w:val="Normal"/>
    <w:rsid w:val="28DEA2D4"/>
    <w:pPr>
      <w:spacing w:beforeAutospacing="1" w:afterAutospacing="1"/>
    </w:pPr>
    <w:rPr>
      <w:rFonts w:ascii="Times New Roman" w:hAnsi="Times New Roman" w:eastAsia="Times New Roman" w:cs="Times New Roman"/>
      <w:sz w:val="24"/>
      <w:szCs w:val="24"/>
      <w:lang w:val="en-CA" w:eastAsia="en-CA"/>
    </w:rPr>
  </w:style>
  <w:style w:type="character" w:styleId="normaltextrun" w:customStyle="1">
    <w:name w:val="normaltextrun"/>
    <w:basedOn w:val="DefaultParagraphFont"/>
    <w:rsid w:val="28DEA2D4"/>
  </w:style>
  <w:style w:type="character" w:styleId="eop" w:customStyle="1">
    <w:name w:val="eop"/>
    <w:basedOn w:val="DefaultParagraphFont"/>
    <w:rsid w:val="28DEA2D4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f75fa7f-1faf-4c61-a91e-c6fb196ddc7f" xsi:nil="true"/>
    <lcf76f155ced4ddcb4097134ff3c332f xmlns="81546158-61c5-44bc-b6e6-03dcc8488ce0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B30F0050E97D48B7082B414CBC271C" ma:contentTypeVersion="15" ma:contentTypeDescription="Create a new document." ma:contentTypeScope="" ma:versionID="aeb1a36559682241451a7841f39f0ce9">
  <xsd:schema xmlns:xsd="http://www.w3.org/2001/XMLSchema" xmlns:xs="http://www.w3.org/2001/XMLSchema" xmlns:p="http://schemas.microsoft.com/office/2006/metadata/properties" xmlns:ns2="81546158-61c5-44bc-b6e6-03dcc8488ce0" xmlns:ns3="af75fa7f-1faf-4c61-a91e-c6fb196ddc7f" targetNamespace="http://schemas.microsoft.com/office/2006/metadata/properties" ma:root="true" ma:fieldsID="00faecb4aa109f83175672be5ef07bf4" ns2:_="" ns3:_="">
    <xsd:import namespace="81546158-61c5-44bc-b6e6-03dcc8488ce0"/>
    <xsd:import namespace="af75fa7f-1faf-4c61-a91e-c6fb196ddc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546158-61c5-44bc-b6e6-03dcc8488c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75fa7f-1faf-4c61-a91e-c6fb196ddc7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2461d47-d518-4fc3-a1cd-42e0071ce004}" ma:internalName="TaxCatchAll" ma:showField="CatchAllData" ma:web="af75fa7f-1faf-4c61-a91e-c6fb196ddc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A952EED-2B49-4869-B8A4-AED342F4249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7979F60-D222-4B62-B6D7-69BA91BB721A}">
  <ds:schemaRefs>
    <ds:schemaRef ds:uri="http://schemas.microsoft.com/office/2006/metadata/properties"/>
    <ds:schemaRef ds:uri="http://schemas.microsoft.com/office/infopath/2007/PartnerControls"/>
    <ds:schemaRef ds:uri="af75fa7f-1faf-4c61-a91e-c6fb196ddc7f"/>
    <ds:schemaRef ds:uri="81546158-61c5-44bc-b6e6-03dcc8488ce0"/>
  </ds:schemaRefs>
</ds:datastoreItem>
</file>

<file path=customXml/itemProps3.xml><?xml version="1.0" encoding="utf-8"?>
<ds:datastoreItem xmlns:ds="http://schemas.openxmlformats.org/officeDocument/2006/customXml" ds:itemID="{F6218844-76CB-4BD3-A228-1B0384F75C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546158-61c5-44bc-b6e6-03dcc8488ce0"/>
    <ds:schemaRef ds:uri="af75fa7f-1faf-4c61-a91e-c6fb196ddc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Insiya Bhalloo</dc:creator>
  <keywords/>
  <dc:description/>
  <lastModifiedBy>Insiya Bhalloo</lastModifiedBy>
  <revision>14</revision>
  <dcterms:created xsi:type="dcterms:W3CDTF">2022-04-14T22:08:00.0000000Z</dcterms:created>
  <dcterms:modified xsi:type="dcterms:W3CDTF">2023-02-22T22:49:46.760638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B30F0050E97D48B7082B414CBC271C</vt:lpwstr>
  </property>
  <property fmtid="{D5CDD505-2E9C-101B-9397-08002B2CF9AE}" pid="3" name="MediaServiceImageTags">
    <vt:lpwstr/>
  </property>
</Properties>
</file>